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7374" w:rsidRDefault="00342826">
      <w:r>
        <w:rPr>
          <w:rFonts w:ascii="Tahoma" w:hAnsi="Tahoma" w:cs="Tahoma"/>
          <w:b/>
          <w:bCs/>
          <w:color w:val="000000"/>
          <w:sz w:val="19"/>
          <w:szCs w:val="19"/>
        </w:rPr>
        <w:t xml:space="preserve">Table S1. </w:t>
      </w:r>
      <w:r>
        <w:rPr>
          <w:rFonts w:ascii="Tahoma" w:hAnsi="Tahoma" w:cs="Tahoma"/>
          <w:color w:val="000000"/>
          <w:sz w:val="19"/>
          <w:szCs w:val="19"/>
        </w:rPr>
        <w:t>Primer sequences used for RT-PCR analysis.</w:t>
      </w:r>
    </w:p>
    <w:sectPr w:rsidR="00BE7374" w:rsidSect="00BE73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342826"/>
    <w:rsid w:val="0007312E"/>
    <w:rsid w:val="0018538C"/>
    <w:rsid w:val="00272AB8"/>
    <w:rsid w:val="002A719E"/>
    <w:rsid w:val="002F18B0"/>
    <w:rsid w:val="00342826"/>
    <w:rsid w:val="00375BC7"/>
    <w:rsid w:val="00633519"/>
    <w:rsid w:val="00964E21"/>
    <w:rsid w:val="009E6E9F"/>
    <w:rsid w:val="00B73728"/>
    <w:rsid w:val="00BE7374"/>
    <w:rsid w:val="00F00733"/>
    <w:rsid w:val="00F71652"/>
    <w:rsid w:val="00FB60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3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8339</dc:creator>
  <cp:keywords/>
  <dc:description/>
  <cp:lastModifiedBy>0008339</cp:lastModifiedBy>
  <cp:revision>2</cp:revision>
  <dcterms:created xsi:type="dcterms:W3CDTF">2017-02-23T04:33:00Z</dcterms:created>
  <dcterms:modified xsi:type="dcterms:W3CDTF">2017-02-23T04:33:00Z</dcterms:modified>
</cp:coreProperties>
</file>